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F24E78" w14:textId="1D927BF9" w:rsidR="00277232" w:rsidRDefault="00277232" w:rsidP="00277232"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Supplementary Table </w:t>
      </w:r>
      <w:r w:rsidR="00933D52">
        <w:rPr>
          <w:rFonts w:ascii="Times New Roman" w:hAnsi="Times New Roman"/>
          <w:b/>
          <w:sz w:val="24"/>
        </w:rPr>
        <w:t>S</w:t>
      </w:r>
      <w:bookmarkStart w:id="0" w:name="_GoBack"/>
      <w:bookmarkEnd w:id="0"/>
      <w:r>
        <w:rPr>
          <w:rFonts w:ascii="Times New Roman" w:hAnsi="Times New Roman"/>
          <w:b/>
          <w:sz w:val="24"/>
        </w:rPr>
        <w:t xml:space="preserve">1: </w:t>
      </w:r>
      <w:r>
        <w:rPr>
          <w:rFonts w:ascii="Times New Roman" w:hAnsi="Times New Roman"/>
          <w:sz w:val="24"/>
        </w:rPr>
        <w:t>The sequences of primers and siRNA used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6"/>
        <w:gridCol w:w="5542"/>
      </w:tblGrid>
      <w:tr w:rsidR="00277232" w14:paraId="0BE0FD37" w14:textId="77777777" w:rsidTr="00277232">
        <w:tc>
          <w:tcPr>
            <w:tcW w:w="74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B92583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The sequences of primers for PCR (5′→3′)</w:t>
            </w:r>
          </w:p>
        </w:tc>
      </w:tr>
      <w:tr w:rsidR="00277232" w14:paraId="33B7F72B" w14:textId="77777777" w:rsidTr="00277232"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5EECAA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TR3 mRNA</w:t>
            </w:r>
          </w:p>
        </w:tc>
        <w:tc>
          <w:tcPr>
            <w:tcW w:w="55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AA0CC0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: CTACACGGGAGCCACCATAC</w:t>
            </w:r>
          </w:p>
        </w:tc>
      </w:tr>
      <w:tr w:rsidR="00277232" w14:paraId="4431A196" w14:textId="77777777" w:rsidTr="00277232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20929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TR3 mRNA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629E3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: GGGTTGAGACTAGGACCACG</w:t>
            </w:r>
          </w:p>
        </w:tc>
      </w:tr>
      <w:tr w:rsidR="00277232" w14:paraId="60E000E1" w14:textId="77777777" w:rsidTr="00277232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0D334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ircMATR3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35852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: TCACCTGAATGACATCTACCTCC</w:t>
            </w:r>
          </w:p>
        </w:tc>
      </w:tr>
      <w:tr w:rsidR="00277232" w14:paraId="086AB55C" w14:textId="77777777" w:rsidTr="00277232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E8F55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ircMATR3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D7051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: GTCACCTGCCACTATTTCCTCC</w:t>
            </w:r>
          </w:p>
        </w:tc>
      </w:tr>
      <w:tr w:rsidR="00277232" w14:paraId="3ADD93D4" w14:textId="77777777" w:rsidTr="00277232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C4D69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circPTBP3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27775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: TGTCAGTGCCGTCCAATCAGG</w:t>
            </w:r>
          </w:p>
        </w:tc>
      </w:tr>
      <w:tr w:rsidR="00277232" w14:paraId="342F8DD7" w14:textId="77777777" w:rsidTr="00277232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D0687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circPTBP3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05312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: TGCCAGAAGAAAGAAGCTCATCAG</w:t>
            </w:r>
          </w:p>
        </w:tc>
      </w:tr>
      <w:tr w:rsidR="00277232" w14:paraId="0FD98EE9" w14:textId="77777777" w:rsidTr="00277232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142B4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ircPHF21A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8C5CF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: ACAGGAGGCTCTTAAAGTGGAAA</w:t>
            </w:r>
          </w:p>
        </w:tc>
      </w:tr>
      <w:tr w:rsidR="00277232" w14:paraId="1249B93B" w14:textId="77777777" w:rsidTr="00277232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C4C19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ircPHF21A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0318D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: ACTGGCTCTCCTTCAGCTCTC</w:t>
            </w:r>
          </w:p>
        </w:tc>
      </w:tr>
      <w:tr w:rsidR="00277232" w14:paraId="6E149BC3" w14:textId="77777777" w:rsidTr="00277232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3B918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ircRSF1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08B15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: TCATTCCTCCACAAGAGCCAGAC</w:t>
            </w:r>
          </w:p>
        </w:tc>
      </w:tr>
      <w:tr w:rsidR="00277232" w14:paraId="4267A6E1" w14:textId="77777777" w:rsidTr="00277232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880DA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ircRSF1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3EC29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: ATCGCAAGAGTCACACAGAAGAA</w:t>
            </w:r>
          </w:p>
        </w:tc>
      </w:tr>
      <w:tr w:rsidR="00277232" w14:paraId="7B0BBB89" w14:textId="77777777" w:rsidTr="00277232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9D23E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s rRNA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35975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: TTAATTCCGATAACGAACGAGA</w:t>
            </w:r>
          </w:p>
        </w:tc>
      </w:tr>
      <w:tr w:rsidR="00277232" w14:paraId="5AE3DB6A" w14:textId="77777777" w:rsidTr="00277232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67567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s rRNA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2A2FF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: CGCTGAGCCAGTCAGTGTAG</w:t>
            </w:r>
          </w:p>
        </w:tc>
      </w:tr>
      <w:tr w:rsidR="00277232" w14:paraId="0F73273B" w14:textId="77777777" w:rsidTr="00277232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555FC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PDH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094A4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: GCACCGTCAAGGCTGAGAAC</w:t>
            </w:r>
          </w:p>
        </w:tc>
      </w:tr>
      <w:tr w:rsidR="00277232" w14:paraId="20AF2F1E" w14:textId="77777777" w:rsidTr="00277232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4B921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PDH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F17C1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: TGGTGAAGACGCCAGTGGA</w:t>
            </w:r>
          </w:p>
        </w:tc>
      </w:tr>
      <w:tr w:rsidR="00277232" w14:paraId="53CAB6D6" w14:textId="77777777" w:rsidTr="00277232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F49DE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1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1BDCA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: TCCCAGGGCGAGGCTTATCCATT</w:t>
            </w:r>
          </w:p>
        </w:tc>
      </w:tr>
      <w:tr w:rsidR="00277232" w14:paraId="1B61FDAD" w14:textId="77777777" w:rsidTr="00277232"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D52262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1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94DFFE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: GAACGCAGTCCCCCACTACCACAAAT</w:t>
            </w:r>
          </w:p>
        </w:tc>
      </w:tr>
      <w:tr w:rsidR="00277232" w14:paraId="4E328B7B" w14:textId="77777777" w:rsidTr="00277232">
        <w:tc>
          <w:tcPr>
            <w:tcW w:w="74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4D86A1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The sequences of siRNAs (5′→3′)</w:t>
            </w:r>
          </w:p>
        </w:tc>
      </w:tr>
      <w:tr w:rsidR="00277232" w14:paraId="2823872D" w14:textId="77777777" w:rsidTr="00277232"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1DC1FB" w14:textId="72707245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C</w:t>
            </w:r>
          </w:p>
        </w:tc>
        <w:tc>
          <w:tcPr>
            <w:tcW w:w="55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A77AED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nse: UUCUCCGAACGUGUCACGU</w:t>
            </w:r>
          </w:p>
        </w:tc>
      </w:tr>
      <w:tr w:rsidR="00277232" w14:paraId="40F8BD0F" w14:textId="77777777" w:rsidTr="00277232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5A236" w14:textId="5EDCC1B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C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CDBCA" w14:textId="77777777" w:rsidR="00277232" w:rsidRDefault="0027723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ntisense: ACGUGACACGUUCGGAGAA</w:t>
            </w:r>
          </w:p>
        </w:tc>
      </w:tr>
      <w:tr w:rsidR="00277232" w14:paraId="352632DD" w14:textId="77777777" w:rsidTr="00277232"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9B8C6" w14:textId="56008509" w:rsidR="00277232" w:rsidRPr="00B66561" w:rsidRDefault="003151D1">
            <w:pPr>
              <w:snapToGrid w:val="0"/>
              <w:jc w:val="left"/>
              <w:rPr>
                <w:rFonts w:ascii="Times New Roman" w:hAnsi="Times New Roman"/>
                <w:sz w:val="24"/>
                <w:u w:val="single"/>
              </w:rPr>
            </w:pPr>
            <w:r w:rsidRPr="00B66561">
              <w:rPr>
                <w:rFonts w:ascii="Times New Roman" w:hAnsi="Times New Roman"/>
                <w:sz w:val="24"/>
                <w:u w:val="single"/>
              </w:rPr>
              <w:t>s1</w:t>
            </w:r>
            <w:r w:rsidR="00277232" w:rsidRPr="00B66561">
              <w:rPr>
                <w:rFonts w:ascii="Times New Roman" w:hAnsi="Times New Roman"/>
                <w:sz w:val="24"/>
                <w:u w:val="single"/>
              </w:rPr>
              <w:t>-circMATR3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252FA" w14:textId="77777777" w:rsidR="00277232" w:rsidRPr="00B66561" w:rsidRDefault="00277232">
            <w:pPr>
              <w:snapToGrid w:val="0"/>
              <w:jc w:val="left"/>
              <w:rPr>
                <w:rFonts w:ascii="Times New Roman" w:hAnsi="Times New Roman"/>
                <w:sz w:val="24"/>
                <w:u w:val="single"/>
              </w:rPr>
            </w:pPr>
            <w:r w:rsidRPr="00B66561">
              <w:rPr>
                <w:rFonts w:ascii="Times New Roman" w:hAnsi="Times New Roman"/>
                <w:sz w:val="24"/>
                <w:u w:val="single"/>
              </w:rPr>
              <w:t>Sense: AAGAUAAGUAACGAUGACU</w:t>
            </w:r>
          </w:p>
        </w:tc>
      </w:tr>
      <w:tr w:rsidR="00277232" w14:paraId="3353FA65" w14:textId="77777777" w:rsidTr="00277232"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51A756" w14:textId="6CFC9843" w:rsidR="00277232" w:rsidRPr="00B66561" w:rsidRDefault="003151D1">
            <w:pPr>
              <w:snapToGrid w:val="0"/>
              <w:jc w:val="left"/>
              <w:rPr>
                <w:rFonts w:ascii="Times New Roman" w:hAnsi="Times New Roman"/>
                <w:sz w:val="24"/>
                <w:u w:val="single"/>
              </w:rPr>
            </w:pPr>
            <w:r w:rsidRPr="00B66561">
              <w:rPr>
                <w:rFonts w:ascii="Times New Roman" w:hAnsi="Times New Roman"/>
                <w:sz w:val="24"/>
                <w:u w:val="single"/>
              </w:rPr>
              <w:t>s1</w:t>
            </w:r>
            <w:r w:rsidR="00277232" w:rsidRPr="00B66561">
              <w:rPr>
                <w:rFonts w:ascii="Times New Roman" w:hAnsi="Times New Roman"/>
                <w:sz w:val="24"/>
                <w:u w:val="single"/>
              </w:rPr>
              <w:t>-circMATR3</w:t>
            </w:r>
          </w:p>
          <w:p w14:paraId="5A88C951" w14:textId="77777777" w:rsidR="003151D1" w:rsidRPr="00B66561" w:rsidRDefault="003151D1">
            <w:pPr>
              <w:snapToGrid w:val="0"/>
              <w:jc w:val="left"/>
              <w:rPr>
                <w:rFonts w:ascii="Times New Roman" w:hAnsi="Times New Roman"/>
                <w:sz w:val="24"/>
                <w:u w:val="single"/>
              </w:rPr>
            </w:pPr>
            <w:r w:rsidRPr="00B66561">
              <w:rPr>
                <w:rFonts w:ascii="Times New Roman" w:hAnsi="Times New Roman"/>
                <w:sz w:val="24"/>
                <w:u w:val="single"/>
              </w:rPr>
              <w:t>s2-circMATR3</w:t>
            </w:r>
          </w:p>
          <w:p w14:paraId="157A0D4C" w14:textId="56A1F0EE" w:rsidR="003151D1" w:rsidRPr="00B66561" w:rsidRDefault="003151D1">
            <w:pPr>
              <w:snapToGrid w:val="0"/>
              <w:jc w:val="left"/>
              <w:rPr>
                <w:rFonts w:ascii="Times New Roman" w:hAnsi="Times New Roman"/>
                <w:sz w:val="24"/>
                <w:u w:val="single"/>
              </w:rPr>
            </w:pPr>
            <w:r w:rsidRPr="00B66561">
              <w:rPr>
                <w:rFonts w:ascii="Times New Roman" w:hAnsi="Times New Roman"/>
                <w:sz w:val="24"/>
                <w:u w:val="single"/>
              </w:rPr>
              <w:t>s2-circMATR3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E22780" w14:textId="77777777" w:rsidR="00277232" w:rsidRPr="00B66561" w:rsidRDefault="00277232">
            <w:pPr>
              <w:snapToGrid w:val="0"/>
              <w:jc w:val="left"/>
              <w:rPr>
                <w:rFonts w:ascii="Times New Roman" w:hAnsi="Times New Roman"/>
                <w:sz w:val="24"/>
                <w:u w:val="single"/>
              </w:rPr>
            </w:pPr>
            <w:r w:rsidRPr="00B66561">
              <w:rPr>
                <w:rFonts w:ascii="Times New Roman" w:hAnsi="Times New Roman"/>
                <w:sz w:val="24"/>
                <w:u w:val="single"/>
              </w:rPr>
              <w:t>Antisense: AGUCAUCGUUACUUAUCUU</w:t>
            </w:r>
          </w:p>
          <w:p w14:paraId="4E49DC7F" w14:textId="52B9FB45" w:rsidR="003151D1" w:rsidRPr="00B66561" w:rsidRDefault="003151D1">
            <w:pPr>
              <w:snapToGrid w:val="0"/>
              <w:jc w:val="left"/>
              <w:rPr>
                <w:rFonts w:ascii="Times New Roman" w:hAnsi="Times New Roman"/>
                <w:sz w:val="24"/>
                <w:u w:val="single"/>
              </w:rPr>
            </w:pPr>
            <w:r w:rsidRPr="00B66561">
              <w:rPr>
                <w:rFonts w:ascii="Times New Roman" w:hAnsi="Times New Roman"/>
                <w:sz w:val="24"/>
                <w:u w:val="single"/>
              </w:rPr>
              <w:t>Sense:</w:t>
            </w:r>
            <w:r w:rsidR="0051526C" w:rsidRPr="00B66561">
              <w:rPr>
                <w:u w:val="single"/>
              </w:rPr>
              <w:t xml:space="preserve"> </w:t>
            </w:r>
            <w:r w:rsidR="0051526C" w:rsidRPr="00B66561">
              <w:rPr>
                <w:rFonts w:ascii="Times New Roman" w:hAnsi="Times New Roman"/>
                <w:sz w:val="24"/>
                <w:u w:val="single"/>
              </w:rPr>
              <w:t>UAACGAUGACUUGAAAGUA</w:t>
            </w:r>
          </w:p>
          <w:p w14:paraId="065CDB41" w14:textId="64B48C7C" w:rsidR="003151D1" w:rsidRPr="00B66561" w:rsidRDefault="003151D1">
            <w:pPr>
              <w:snapToGrid w:val="0"/>
              <w:jc w:val="left"/>
              <w:rPr>
                <w:rFonts w:ascii="Times New Roman" w:hAnsi="Times New Roman"/>
                <w:sz w:val="24"/>
                <w:u w:val="single"/>
              </w:rPr>
            </w:pPr>
            <w:r w:rsidRPr="00B66561">
              <w:rPr>
                <w:rFonts w:ascii="Times New Roman" w:hAnsi="Times New Roman"/>
                <w:sz w:val="24"/>
                <w:u w:val="single"/>
              </w:rPr>
              <w:t>Antisense:</w:t>
            </w:r>
            <w:r w:rsidR="0051526C" w:rsidRPr="00B66561">
              <w:rPr>
                <w:u w:val="single"/>
              </w:rPr>
              <w:t xml:space="preserve"> </w:t>
            </w:r>
            <w:r w:rsidR="0051526C" w:rsidRPr="00B66561">
              <w:rPr>
                <w:rFonts w:ascii="Times New Roman" w:hAnsi="Times New Roman"/>
                <w:sz w:val="24"/>
                <w:u w:val="single"/>
              </w:rPr>
              <w:t>UACUUUCAAGUCAUCGUUA</w:t>
            </w:r>
          </w:p>
        </w:tc>
      </w:tr>
    </w:tbl>
    <w:p w14:paraId="04ACACEA" w14:textId="77777777" w:rsidR="00470757" w:rsidRDefault="00933D52"/>
    <w:sectPr w:rsidR="004707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ABBE37" w14:textId="77777777" w:rsidR="00EF49CC" w:rsidRDefault="00EF49CC" w:rsidP="007216FF">
      <w:r>
        <w:separator/>
      </w:r>
    </w:p>
  </w:endnote>
  <w:endnote w:type="continuationSeparator" w:id="0">
    <w:p w14:paraId="65431AA6" w14:textId="77777777" w:rsidR="00EF49CC" w:rsidRDefault="00EF49CC" w:rsidP="007216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4A9EEC" w14:textId="77777777" w:rsidR="00EF49CC" w:rsidRDefault="00EF49CC" w:rsidP="007216FF">
      <w:r>
        <w:separator/>
      </w:r>
    </w:p>
  </w:footnote>
  <w:footnote w:type="continuationSeparator" w:id="0">
    <w:p w14:paraId="4B14FF28" w14:textId="77777777" w:rsidR="00EF49CC" w:rsidRDefault="00EF49CC" w:rsidP="007216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C01"/>
    <w:rsid w:val="00277232"/>
    <w:rsid w:val="003151D1"/>
    <w:rsid w:val="0051526C"/>
    <w:rsid w:val="00710C01"/>
    <w:rsid w:val="007216FF"/>
    <w:rsid w:val="007A359B"/>
    <w:rsid w:val="008D178A"/>
    <w:rsid w:val="00933D52"/>
    <w:rsid w:val="00B66561"/>
    <w:rsid w:val="00D35096"/>
    <w:rsid w:val="00EF49CC"/>
    <w:rsid w:val="00FA24BE"/>
    <w:rsid w:val="00FB14F6"/>
    <w:rsid w:val="00FF2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326A236"/>
  <w15:chartTrackingRefBased/>
  <w15:docId w15:val="{D09D630C-4C55-44C3-8684-B417FD4F4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232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16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16FF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16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16FF"/>
    <w:rPr>
      <w:rFonts w:ascii="Calibri" w:eastAsia="SimSun" w:hAnsi="Calibri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0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096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363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Chuan</dc:creator>
  <cp:keywords/>
  <dc:description/>
  <cp:lastModifiedBy>Vinoth J.</cp:lastModifiedBy>
  <cp:revision>18</cp:revision>
  <dcterms:created xsi:type="dcterms:W3CDTF">2019-09-09T16:13:00Z</dcterms:created>
  <dcterms:modified xsi:type="dcterms:W3CDTF">2020-03-02T08:21:00Z</dcterms:modified>
</cp:coreProperties>
</file>